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C86EE" w14:textId="77777777" w:rsidR="008744DD" w:rsidRPr="003D3987" w:rsidRDefault="008744DD" w:rsidP="008744D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3D3987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2"/>
        </w:rPr>
        <w:t>S2.</w:t>
      </w:r>
      <w:r w:rsidRPr="003D3987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454D63">
        <w:rPr>
          <w:rFonts w:ascii="Times New Roman" w:hAnsi="Times New Roman" w:cs="Times New Roman"/>
          <w:color w:val="000000" w:themeColor="text1"/>
          <w:sz w:val="22"/>
        </w:rPr>
        <w:t xml:space="preserve">Results of </w:t>
      </w:r>
      <w:r w:rsidRPr="00A54DED">
        <w:rPr>
          <w:color w:val="000000" w:themeColor="text1"/>
          <w:sz w:val="24"/>
          <w:szCs w:val="24"/>
        </w:rPr>
        <w:t xml:space="preserve">Mann-Whitney U </w:t>
      </w:r>
      <w:r w:rsidRPr="00454D63">
        <w:rPr>
          <w:rFonts w:ascii="Times New Roman" w:hAnsi="Times New Roman" w:cs="Times New Roman"/>
          <w:color w:val="000000" w:themeColor="text1"/>
          <w:sz w:val="22"/>
        </w:rPr>
        <w:t>test</w:t>
      </w:r>
      <w:r>
        <w:rPr>
          <w:rFonts w:ascii="Times New Roman" w:hAnsi="Times New Roman" w:cs="Times New Roman"/>
          <w:color w:val="000000" w:themeColor="text1"/>
          <w:sz w:val="22"/>
        </w:rPr>
        <w:t>s</w:t>
      </w:r>
      <w:r w:rsidRPr="00454D63">
        <w:rPr>
          <w:rFonts w:ascii="Times New Roman" w:hAnsi="Times New Roman" w:cs="Times New Roman"/>
          <w:color w:val="000000" w:themeColor="text1"/>
          <w:sz w:val="22"/>
        </w:rPr>
        <w:t xml:space="preserve"> for </w:t>
      </w:r>
      <w:r>
        <w:rPr>
          <w:lang w:eastAsia="en-GB"/>
        </w:rPr>
        <w:t xml:space="preserve">comparison of </w:t>
      </w:r>
      <w:r w:rsidRPr="00DA6CAD">
        <w:rPr>
          <w:lang w:val="en-GB" w:eastAsia="en-GB"/>
        </w:rPr>
        <w:t>B</w:t>
      </w:r>
      <w:r>
        <w:rPr>
          <w:lang w:val="en-GB" w:eastAsia="en-GB"/>
        </w:rPr>
        <w:t>REAST</w:t>
      </w:r>
      <w:r w:rsidRPr="00DA6CAD">
        <w:rPr>
          <w:lang w:val="en-GB" w:eastAsia="en-GB"/>
        </w:rPr>
        <w:t xml:space="preserve">-Q scores </w:t>
      </w:r>
      <w:r>
        <w:rPr>
          <w:lang w:val="en-GB" w:eastAsia="en-GB"/>
        </w:rPr>
        <w:t>in</w:t>
      </w:r>
      <w:r w:rsidRPr="00DA6CAD">
        <w:rPr>
          <w:lang w:val="en-GB" w:eastAsia="en-GB"/>
        </w:rPr>
        <w:t xml:space="preserve"> 1- and 5-year follow-up evaluations</w:t>
      </w:r>
      <w:r w:rsidRPr="0085704B">
        <w:rPr>
          <w:lang w:val="en-GB" w:eastAsia="en-GB"/>
        </w:rPr>
        <w:t xml:space="preserve"> </w:t>
      </w:r>
      <w:r>
        <w:rPr>
          <w:lang w:val="en-GB" w:eastAsia="en-GB"/>
        </w:rPr>
        <w:t>for</w:t>
      </w:r>
      <w:r w:rsidRPr="00DA6CAD">
        <w:rPr>
          <w:lang w:val="en-GB" w:eastAsia="en-GB"/>
        </w:rPr>
        <w:t xml:space="preserve"> </w:t>
      </w:r>
      <w:r>
        <w:rPr>
          <w:lang w:val="en-GB" w:eastAsia="en-GB"/>
        </w:rPr>
        <w:t>three operative proced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3085"/>
        <w:gridCol w:w="3241"/>
        <w:gridCol w:w="3241"/>
      </w:tblGrid>
      <w:tr w:rsidR="008744DD" w:rsidRPr="003D3987" w14:paraId="641C08E8" w14:textId="77777777" w:rsidTr="007B3590">
        <w:tc>
          <w:tcPr>
            <w:tcW w:w="3397" w:type="dxa"/>
          </w:tcPr>
          <w:p w14:paraId="260153CB" w14:textId="77777777" w:rsidR="008744DD" w:rsidRPr="003D3987" w:rsidRDefault="008744DD" w:rsidP="007B35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>Procedure</w:t>
            </w:r>
          </w:p>
        </w:tc>
        <w:tc>
          <w:tcPr>
            <w:tcW w:w="3085" w:type="dxa"/>
          </w:tcPr>
          <w:p w14:paraId="1BF86BFD" w14:textId="77777777" w:rsidR="008744DD" w:rsidRPr="00E1571E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3875">
              <w:rPr>
                <w:rFonts w:ascii="Times New Roman" w:hAnsi="Times New Roman" w:cs="Times New Roman"/>
                <w:color w:val="000000" w:themeColor="text1"/>
                <w:sz w:val="22"/>
              </w:rPr>
              <w:t>Yea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043875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3241" w:type="dxa"/>
          </w:tcPr>
          <w:p w14:paraId="24538933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</w:pPr>
            <w:r w:rsidRPr="00043875">
              <w:rPr>
                <w:rFonts w:ascii="Times New Roman" w:hAnsi="Times New Roman" w:cs="Times New Roman"/>
                <w:color w:val="000000" w:themeColor="text1"/>
                <w:sz w:val="22"/>
              </w:rPr>
              <w:t>Yea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5</w:t>
            </w:r>
          </w:p>
        </w:tc>
        <w:tc>
          <w:tcPr>
            <w:tcW w:w="3241" w:type="dxa"/>
          </w:tcPr>
          <w:p w14:paraId="33C33D86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</w:pPr>
            <w:r w:rsidRPr="00AA4ADD"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>P</w:t>
            </w:r>
            <w:r w:rsidRPr="00AD0B83"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v</w:t>
            </w:r>
            <w:r w:rsidRPr="00043875">
              <w:rPr>
                <w:rFonts w:ascii="Times New Roman" w:hAnsi="Times New Roman" w:cs="Times New Roman"/>
                <w:color w:val="000000" w:themeColor="text1"/>
                <w:sz w:val="22"/>
              </w:rPr>
              <w:t>alue</w:t>
            </w:r>
          </w:p>
        </w:tc>
      </w:tr>
      <w:tr w:rsidR="008744DD" w:rsidRPr="003D3987" w14:paraId="52D88C9F" w14:textId="77777777" w:rsidTr="007B3590">
        <w:tc>
          <w:tcPr>
            <w:tcW w:w="12964" w:type="dxa"/>
            <w:gridSpan w:val="4"/>
          </w:tcPr>
          <w:p w14:paraId="228E9435" w14:textId="77777777" w:rsidR="008744DD" w:rsidRPr="003D3987" w:rsidRDefault="008744DD" w:rsidP="007B35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astectomy Only</w:t>
            </w:r>
          </w:p>
        </w:tc>
      </w:tr>
      <w:tr w:rsidR="008744DD" w:rsidRPr="003D3987" w14:paraId="1E0F6E50" w14:textId="77777777" w:rsidTr="007B3590">
        <w:tc>
          <w:tcPr>
            <w:tcW w:w="3397" w:type="dxa"/>
          </w:tcPr>
          <w:p w14:paraId="589781A8" w14:textId="77777777" w:rsidR="008744DD" w:rsidRPr="003D3987" w:rsidRDefault="008744DD" w:rsidP="007B3590">
            <w:pPr>
              <w:adjustRightInd w:val="0"/>
              <w:snapToGrid w:val="0"/>
              <w:ind w:firstLine="288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38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Satisfaction with </w:t>
            </w:r>
            <w:r w:rsidRPr="00043875">
              <w:rPr>
                <w:rFonts w:ascii="Times New Roman" w:hAnsi="Times New Roman" w:cs="Times New Roman"/>
                <w:color w:val="000000" w:themeColor="text1"/>
                <w:sz w:val="22"/>
              </w:rPr>
              <w:t>breasts</w:t>
            </w:r>
          </w:p>
        </w:tc>
        <w:tc>
          <w:tcPr>
            <w:tcW w:w="3085" w:type="dxa"/>
          </w:tcPr>
          <w:p w14:paraId="4755F853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1.91 </w:t>
            </w:r>
            <w:r w:rsidRPr="00A54DED">
              <w:rPr>
                <w:color w:val="000000" w:themeColor="text1"/>
                <w:sz w:val="24"/>
                <w:szCs w:val="24"/>
              </w:rPr>
              <w:t>±</w:t>
            </w:r>
            <w:r>
              <w:rPr>
                <w:color w:val="000000" w:themeColor="text1"/>
                <w:sz w:val="24"/>
                <w:szCs w:val="24"/>
              </w:rPr>
              <w:t xml:space="preserve"> 17.73</w:t>
            </w:r>
          </w:p>
        </w:tc>
        <w:tc>
          <w:tcPr>
            <w:tcW w:w="3241" w:type="dxa"/>
          </w:tcPr>
          <w:p w14:paraId="48247061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0.95 </w:t>
            </w:r>
            <w:r w:rsidRPr="00A54DED">
              <w:rPr>
                <w:color w:val="000000" w:themeColor="text1"/>
                <w:sz w:val="24"/>
                <w:szCs w:val="24"/>
              </w:rPr>
              <w:t>±</w:t>
            </w:r>
            <w:r>
              <w:rPr>
                <w:color w:val="000000" w:themeColor="text1"/>
                <w:sz w:val="24"/>
                <w:szCs w:val="24"/>
              </w:rPr>
              <w:t xml:space="preserve"> 14.07</w:t>
            </w:r>
          </w:p>
        </w:tc>
        <w:tc>
          <w:tcPr>
            <w:tcW w:w="3241" w:type="dxa"/>
          </w:tcPr>
          <w:p w14:paraId="38F8061E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  <w:r w:rsidRPr="00067B35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*</w:t>
            </w:r>
          </w:p>
        </w:tc>
      </w:tr>
      <w:tr w:rsidR="008744DD" w:rsidRPr="003D3987" w14:paraId="77EB4A79" w14:textId="77777777" w:rsidTr="007B3590">
        <w:tc>
          <w:tcPr>
            <w:tcW w:w="3397" w:type="dxa"/>
          </w:tcPr>
          <w:p w14:paraId="5107BC7E" w14:textId="77777777" w:rsidR="008744DD" w:rsidRPr="003D3987" w:rsidRDefault="008744DD" w:rsidP="007B3590">
            <w:pPr>
              <w:adjustRightInd w:val="0"/>
              <w:snapToGrid w:val="0"/>
              <w:ind w:firstLine="288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38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sych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ocia</w:t>
            </w:r>
            <w:r w:rsidRPr="000438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 well-being</w:t>
            </w:r>
          </w:p>
        </w:tc>
        <w:tc>
          <w:tcPr>
            <w:tcW w:w="3085" w:type="dxa"/>
          </w:tcPr>
          <w:p w14:paraId="30D707EA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6.73 </w:t>
            </w:r>
            <w:r w:rsidRPr="00A54DED">
              <w:rPr>
                <w:color w:val="000000" w:themeColor="text1"/>
                <w:sz w:val="24"/>
                <w:szCs w:val="24"/>
              </w:rPr>
              <w:t>±</w:t>
            </w:r>
            <w:r>
              <w:rPr>
                <w:color w:val="000000" w:themeColor="text1"/>
                <w:sz w:val="24"/>
                <w:szCs w:val="24"/>
              </w:rPr>
              <w:t xml:space="preserve"> 20.54</w:t>
            </w:r>
          </w:p>
        </w:tc>
        <w:tc>
          <w:tcPr>
            <w:tcW w:w="3241" w:type="dxa"/>
          </w:tcPr>
          <w:p w14:paraId="44576331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6.14 </w:t>
            </w:r>
            <w:r w:rsidRPr="00A54DED">
              <w:rPr>
                <w:color w:val="000000" w:themeColor="text1"/>
                <w:sz w:val="24"/>
                <w:szCs w:val="24"/>
              </w:rPr>
              <w:t>±</w:t>
            </w:r>
            <w:r>
              <w:rPr>
                <w:color w:val="000000" w:themeColor="text1"/>
                <w:sz w:val="24"/>
                <w:szCs w:val="24"/>
              </w:rPr>
              <w:t xml:space="preserve"> 20.21</w:t>
            </w:r>
          </w:p>
        </w:tc>
        <w:tc>
          <w:tcPr>
            <w:tcW w:w="3241" w:type="dxa"/>
          </w:tcPr>
          <w:p w14:paraId="678517B4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84</w:t>
            </w:r>
          </w:p>
        </w:tc>
      </w:tr>
      <w:tr w:rsidR="008744DD" w:rsidRPr="003D3987" w14:paraId="2107ED8F" w14:textId="77777777" w:rsidTr="007B3590">
        <w:tc>
          <w:tcPr>
            <w:tcW w:w="3397" w:type="dxa"/>
          </w:tcPr>
          <w:p w14:paraId="18950E5A" w14:textId="77777777" w:rsidR="008744DD" w:rsidRPr="003D3987" w:rsidRDefault="008744DD" w:rsidP="007B3590">
            <w:pPr>
              <w:adjustRightInd w:val="0"/>
              <w:snapToGrid w:val="0"/>
              <w:ind w:firstLine="288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38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hysical well-being</w:t>
            </w:r>
          </w:p>
        </w:tc>
        <w:tc>
          <w:tcPr>
            <w:tcW w:w="3085" w:type="dxa"/>
          </w:tcPr>
          <w:p w14:paraId="2954590E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5.54 </w:t>
            </w:r>
            <w:r w:rsidRPr="00A54DED">
              <w:rPr>
                <w:color w:val="000000" w:themeColor="text1"/>
                <w:sz w:val="24"/>
                <w:szCs w:val="24"/>
              </w:rPr>
              <w:t>±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4.41</w:t>
            </w:r>
          </w:p>
        </w:tc>
        <w:tc>
          <w:tcPr>
            <w:tcW w:w="3241" w:type="dxa"/>
          </w:tcPr>
          <w:p w14:paraId="23E93711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5.93 </w:t>
            </w:r>
            <w:r w:rsidRPr="00A54DED">
              <w:rPr>
                <w:color w:val="000000" w:themeColor="text1"/>
                <w:sz w:val="24"/>
                <w:szCs w:val="24"/>
              </w:rPr>
              <w:t>±</w:t>
            </w:r>
            <w:r>
              <w:rPr>
                <w:color w:val="000000" w:themeColor="text1"/>
                <w:sz w:val="24"/>
                <w:szCs w:val="24"/>
              </w:rPr>
              <w:t xml:space="preserve"> 12.62</w:t>
            </w:r>
          </w:p>
        </w:tc>
        <w:tc>
          <w:tcPr>
            <w:tcW w:w="3241" w:type="dxa"/>
          </w:tcPr>
          <w:p w14:paraId="44F25DDE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99</w:t>
            </w:r>
          </w:p>
        </w:tc>
      </w:tr>
      <w:tr w:rsidR="008744DD" w:rsidRPr="003D3987" w14:paraId="267B182A" w14:textId="77777777" w:rsidTr="007B3590">
        <w:tc>
          <w:tcPr>
            <w:tcW w:w="12964" w:type="dxa"/>
            <w:gridSpan w:val="4"/>
          </w:tcPr>
          <w:p w14:paraId="48314D9B" w14:textId="77777777" w:rsidR="008744DD" w:rsidRPr="003D3987" w:rsidRDefault="008744DD" w:rsidP="007B35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E/Imp</w:t>
            </w:r>
          </w:p>
        </w:tc>
      </w:tr>
      <w:tr w:rsidR="008744DD" w:rsidRPr="003D3987" w14:paraId="037B746F" w14:textId="77777777" w:rsidTr="007B3590">
        <w:tc>
          <w:tcPr>
            <w:tcW w:w="3397" w:type="dxa"/>
          </w:tcPr>
          <w:p w14:paraId="5B5AC977" w14:textId="77777777" w:rsidR="008744DD" w:rsidRPr="003D3987" w:rsidRDefault="008744DD" w:rsidP="007B3590">
            <w:pPr>
              <w:adjustRightInd w:val="0"/>
              <w:snapToGrid w:val="0"/>
              <w:ind w:firstLine="288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38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Satisfaction with </w:t>
            </w:r>
            <w:r w:rsidRPr="00043875">
              <w:rPr>
                <w:rFonts w:ascii="Times New Roman" w:hAnsi="Times New Roman" w:cs="Times New Roman"/>
                <w:color w:val="000000" w:themeColor="text1"/>
                <w:sz w:val="22"/>
              </w:rPr>
              <w:t>breasts</w:t>
            </w:r>
          </w:p>
        </w:tc>
        <w:tc>
          <w:tcPr>
            <w:tcW w:w="3085" w:type="dxa"/>
          </w:tcPr>
          <w:p w14:paraId="44EFBBA3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4.85 </w:t>
            </w:r>
            <w:r w:rsidRPr="00A54DED">
              <w:rPr>
                <w:color w:val="000000" w:themeColor="text1"/>
                <w:sz w:val="24"/>
                <w:szCs w:val="24"/>
              </w:rPr>
              <w:t>±</w:t>
            </w:r>
            <w:r>
              <w:rPr>
                <w:color w:val="000000" w:themeColor="text1"/>
                <w:sz w:val="24"/>
                <w:szCs w:val="24"/>
              </w:rPr>
              <w:t xml:space="preserve"> 12.55</w:t>
            </w:r>
          </w:p>
        </w:tc>
        <w:tc>
          <w:tcPr>
            <w:tcW w:w="3241" w:type="dxa"/>
          </w:tcPr>
          <w:p w14:paraId="3BFE3B26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4.08 </w:t>
            </w:r>
            <w:r w:rsidRPr="00A54DED">
              <w:rPr>
                <w:color w:val="000000" w:themeColor="text1"/>
                <w:sz w:val="24"/>
                <w:szCs w:val="24"/>
              </w:rPr>
              <w:t>±</w:t>
            </w:r>
            <w:r>
              <w:rPr>
                <w:color w:val="000000" w:themeColor="text1"/>
                <w:sz w:val="24"/>
                <w:szCs w:val="24"/>
              </w:rPr>
              <w:t xml:space="preserve"> 13.00</w:t>
            </w:r>
          </w:p>
        </w:tc>
        <w:tc>
          <w:tcPr>
            <w:tcW w:w="3241" w:type="dxa"/>
          </w:tcPr>
          <w:p w14:paraId="232FFFF7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  <w:r w:rsidRPr="00067B35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**</w:t>
            </w:r>
          </w:p>
        </w:tc>
      </w:tr>
      <w:tr w:rsidR="008744DD" w:rsidRPr="003D3987" w14:paraId="6DA2DD53" w14:textId="77777777" w:rsidTr="007B3590">
        <w:tc>
          <w:tcPr>
            <w:tcW w:w="3397" w:type="dxa"/>
          </w:tcPr>
          <w:p w14:paraId="322E87AA" w14:textId="77777777" w:rsidR="008744DD" w:rsidRPr="003D3987" w:rsidRDefault="008744DD" w:rsidP="007B3590">
            <w:pPr>
              <w:adjustRightInd w:val="0"/>
              <w:snapToGrid w:val="0"/>
              <w:ind w:firstLine="288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38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sych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ocia</w:t>
            </w:r>
            <w:r w:rsidRPr="000438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 well-being</w:t>
            </w:r>
          </w:p>
        </w:tc>
        <w:tc>
          <w:tcPr>
            <w:tcW w:w="3085" w:type="dxa"/>
          </w:tcPr>
          <w:p w14:paraId="3E174738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2.26 </w:t>
            </w:r>
            <w:r w:rsidRPr="00A54DED">
              <w:rPr>
                <w:color w:val="000000" w:themeColor="text1"/>
                <w:sz w:val="24"/>
                <w:szCs w:val="24"/>
              </w:rPr>
              <w:t>±</w:t>
            </w:r>
            <w:r>
              <w:rPr>
                <w:color w:val="000000" w:themeColor="text1"/>
                <w:sz w:val="24"/>
                <w:szCs w:val="24"/>
              </w:rPr>
              <w:t xml:space="preserve"> 17.86</w:t>
            </w:r>
          </w:p>
        </w:tc>
        <w:tc>
          <w:tcPr>
            <w:tcW w:w="3241" w:type="dxa"/>
          </w:tcPr>
          <w:p w14:paraId="1E140D9B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0.50 </w:t>
            </w:r>
            <w:r w:rsidRPr="00A54DED">
              <w:rPr>
                <w:color w:val="000000" w:themeColor="text1"/>
                <w:sz w:val="24"/>
                <w:szCs w:val="24"/>
              </w:rPr>
              <w:t>±</w:t>
            </w:r>
            <w:r>
              <w:rPr>
                <w:color w:val="000000" w:themeColor="text1"/>
                <w:sz w:val="24"/>
                <w:szCs w:val="24"/>
              </w:rPr>
              <w:t xml:space="preserve"> 19.79</w:t>
            </w:r>
          </w:p>
        </w:tc>
        <w:tc>
          <w:tcPr>
            <w:tcW w:w="3241" w:type="dxa"/>
          </w:tcPr>
          <w:p w14:paraId="025ABA1F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78</w:t>
            </w:r>
          </w:p>
        </w:tc>
      </w:tr>
      <w:tr w:rsidR="008744DD" w:rsidRPr="003D3987" w14:paraId="600B77F9" w14:textId="77777777" w:rsidTr="007B3590">
        <w:tc>
          <w:tcPr>
            <w:tcW w:w="3397" w:type="dxa"/>
          </w:tcPr>
          <w:p w14:paraId="1C119D7C" w14:textId="77777777" w:rsidR="008744DD" w:rsidRPr="003D3987" w:rsidRDefault="008744DD" w:rsidP="007B3590">
            <w:pPr>
              <w:adjustRightInd w:val="0"/>
              <w:snapToGrid w:val="0"/>
              <w:ind w:firstLine="288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38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hysical well-being</w:t>
            </w:r>
          </w:p>
        </w:tc>
        <w:tc>
          <w:tcPr>
            <w:tcW w:w="3085" w:type="dxa"/>
          </w:tcPr>
          <w:p w14:paraId="6AD370D7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2.92 </w:t>
            </w:r>
            <w:r w:rsidRPr="00A54DED">
              <w:rPr>
                <w:color w:val="000000" w:themeColor="text1"/>
                <w:sz w:val="24"/>
                <w:szCs w:val="24"/>
              </w:rPr>
              <w:t>±</w:t>
            </w:r>
            <w:r>
              <w:rPr>
                <w:color w:val="000000" w:themeColor="text1"/>
                <w:sz w:val="24"/>
                <w:szCs w:val="24"/>
              </w:rPr>
              <w:t xml:space="preserve"> 11.40</w:t>
            </w:r>
          </w:p>
        </w:tc>
        <w:tc>
          <w:tcPr>
            <w:tcW w:w="3241" w:type="dxa"/>
          </w:tcPr>
          <w:p w14:paraId="4C9CDD4B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7.74 </w:t>
            </w:r>
            <w:r w:rsidRPr="00A54DED">
              <w:rPr>
                <w:color w:val="000000" w:themeColor="text1"/>
                <w:sz w:val="24"/>
                <w:szCs w:val="24"/>
              </w:rPr>
              <w:t>±</w:t>
            </w:r>
            <w:r>
              <w:rPr>
                <w:color w:val="000000" w:themeColor="text1"/>
                <w:sz w:val="24"/>
                <w:szCs w:val="24"/>
              </w:rPr>
              <w:t xml:space="preserve"> 13.21</w:t>
            </w:r>
          </w:p>
        </w:tc>
        <w:tc>
          <w:tcPr>
            <w:tcW w:w="3241" w:type="dxa"/>
          </w:tcPr>
          <w:p w14:paraId="38E26362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  <w:r w:rsidRPr="00A54DED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*</w:t>
            </w:r>
          </w:p>
        </w:tc>
      </w:tr>
      <w:tr w:rsidR="008744DD" w:rsidRPr="003D3987" w14:paraId="18EA14F4" w14:textId="77777777" w:rsidTr="007B3590">
        <w:tc>
          <w:tcPr>
            <w:tcW w:w="12964" w:type="dxa"/>
            <w:gridSpan w:val="4"/>
          </w:tcPr>
          <w:p w14:paraId="33066F56" w14:textId="77777777" w:rsidR="008744DD" w:rsidRPr="003D3987" w:rsidRDefault="008744DD" w:rsidP="007B35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DIEP</w:t>
            </w:r>
          </w:p>
        </w:tc>
      </w:tr>
      <w:tr w:rsidR="008744DD" w:rsidRPr="003D3987" w14:paraId="7719415D" w14:textId="77777777" w:rsidTr="007B3590">
        <w:tc>
          <w:tcPr>
            <w:tcW w:w="3397" w:type="dxa"/>
          </w:tcPr>
          <w:p w14:paraId="67329EE4" w14:textId="77777777" w:rsidR="008744DD" w:rsidRPr="003D3987" w:rsidRDefault="008744DD" w:rsidP="007B3590">
            <w:pPr>
              <w:adjustRightInd w:val="0"/>
              <w:snapToGrid w:val="0"/>
              <w:ind w:firstLine="288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38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Satisfaction with </w:t>
            </w:r>
            <w:r w:rsidRPr="00043875">
              <w:rPr>
                <w:rFonts w:ascii="Times New Roman" w:hAnsi="Times New Roman" w:cs="Times New Roman"/>
                <w:color w:val="000000" w:themeColor="text1"/>
                <w:sz w:val="22"/>
              </w:rPr>
              <w:t>breasts</w:t>
            </w:r>
          </w:p>
        </w:tc>
        <w:tc>
          <w:tcPr>
            <w:tcW w:w="3085" w:type="dxa"/>
          </w:tcPr>
          <w:p w14:paraId="1C069142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80.16 </w:t>
            </w:r>
            <w:r w:rsidRPr="00A54DED">
              <w:rPr>
                <w:color w:val="000000" w:themeColor="text1"/>
                <w:sz w:val="24"/>
                <w:szCs w:val="24"/>
              </w:rPr>
              <w:t>±</w:t>
            </w:r>
            <w:r>
              <w:rPr>
                <w:color w:val="000000" w:themeColor="text1"/>
                <w:sz w:val="24"/>
                <w:szCs w:val="24"/>
              </w:rPr>
              <w:t xml:space="preserve"> 13.57</w:t>
            </w:r>
          </w:p>
        </w:tc>
        <w:tc>
          <w:tcPr>
            <w:tcW w:w="3241" w:type="dxa"/>
          </w:tcPr>
          <w:p w14:paraId="42FF5131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2.61 </w:t>
            </w:r>
            <w:r w:rsidRPr="00A54DED">
              <w:rPr>
                <w:color w:val="000000" w:themeColor="text1"/>
                <w:sz w:val="24"/>
                <w:szCs w:val="24"/>
              </w:rPr>
              <w:t>±</w:t>
            </w:r>
            <w:r>
              <w:rPr>
                <w:color w:val="000000" w:themeColor="text1"/>
                <w:sz w:val="24"/>
                <w:szCs w:val="24"/>
              </w:rPr>
              <w:t xml:space="preserve"> 12.84</w:t>
            </w:r>
          </w:p>
        </w:tc>
        <w:tc>
          <w:tcPr>
            <w:tcW w:w="3241" w:type="dxa"/>
          </w:tcPr>
          <w:p w14:paraId="57DA91D3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  <w:r w:rsidRPr="00067B35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**</w:t>
            </w:r>
          </w:p>
        </w:tc>
      </w:tr>
      <w:tr w:rsidR="008744DD" w:rsidRPr="003D3987" w14:paraId="4C020C41" w14:textId="77777777" w:rsidTr="007B3590">
        <w:tc>
          <w:tcPr>
            <w:tcW w:w="3397" w:type="dxa"/>
          </w:tcPr>
          <w:p w14:paraId="1EED7457" w14:textId="77777777" w:rsidR="008744DD" w:rsidRPr="003D3987" w:rsidRDefault="008744DD" w:rsidP="007B3590">
            <w:pPr>
              <w:adjustRightInd w:val="0"/>
              <w:snapToGrid w:val="0"/>
              <w:ind w:firstLine="288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38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sych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ocia</w:t>
            </w:r>
            <w:r w:rsidRPr="000438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 well-being</w:t>
            </w:r>
          </w:p>
        </w:tc>
        <w:tc>
          <w:tcPr>
            <w:tcW w:w="3085" w:type="dxa"/>
          </w:tcPr>
          <w:p w14:paraId="1694E248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3.80 </w:t>
            </w:r>
            <w:r w:rsidRPr="00A54DED">
              <w:rPr>
                <w:color w:val="000000" w:themeColor="text1"/>
                <w:sz w:val="24"/>
                <w:szCs w:val="24"/>
              </w:rPr>
              <w:t>±</w:t>
            </w:r>
            <w:r>
              <w:rPr>
                <w:color w:val="000000" w:themeColor="text1"/>
                <w:sz w:val="24"/>
                <w:szCs w:val="24"/>
              </w:rPr>
              <w:t xml:space="preserve"> 18.87</w:t>
            </w:r>
          </w:p>
        </w:tc>
        <w:tc>
          <w:tcPr>
            <w:tcW w:w="3241" w:type="dxa"/>
          </w:tcPr>
          <w:p w14:paraId="68B9B23B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7.39 </w:t>
            </w:r>
            <w:r w:rsidRPr="00A54DED">
              <w:rPr>
                <w:color w:val="000000" w:themeColor="text1"/>
                <w:sz w:val="24"/>
                <w:szCs w:val="24"/>
              </w:rPr>
              <w:t>±</w:t>
            </w:r>
            <w:r>
              <w:rPr>
                <w:color w:val="000000" w:themeColor="text1"/>
                <w:sz w:val="24"/>
                <w:szCs w:val="24"/>
              </w:rPr>
              <w:t xml:space="preserve"> 16.77</w:t>
            </w:r>
          </w:p>
        </w:tc>
        <w:tc>
          <w:tcPr>
            <w:tcW w:w="3241" w:type="dxa"/>
          </w:tcPr>
          <w:p w14:paraId="36F7659D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48</w:t>
            </w:r>
          </w:p>
        </w:tc>
      </w:tr>
      <w:tr w:rsidR="008744DD" w:rsidRPr="003D3987" w14:paraId="10B44745" w14:textId="77777777" w:rsidTr="007B3590">
        <w:tc>
          <w:tcPr>
            <w:tcW w:w="3397" w:type="dxa"/>
          </w:tcPr>
          <w:p w14:paraId="059CF9C0" w14:textId="77777777" w:rsidR="008744DD" w:rsidRPr="003D3987" w:rsidRDefault="008744DD" w:rsidP="007B3590">
            <w:pPr>
              <w:adjustRightInd w:val="0"/>
              <w:snapToGrid w:val="0"/>
              <w:ind w:firstLine="288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38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hysical well-being</w:t>
            </w:r>
          </w:p>
        </w:tc>
        <w:tc>
          <w:tcPr>
            <w:tcW w:w="3085" w:type="dxa"/>
          </w:tcPr>
          <w:p w14:paraId="7225EFF2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9.18 </w:t>
            </w:r>
            <w:r w:rsidRPr="00A54DED">
              <w:rPr>
                <w:color w:val="000000" w:themeColor="text1"/>
                <w:sz w:val="24"/>
                <w:szCs w:val="24"/>
              </w:rPr>
              <w:t>±</w:t>
            </w:r>
            <w:r>
              <w:rPr>
                <w:color w:val="000000" w:themeColor="text1"/>
                <w:sz w:val="24"/>
                <w:szCs w:val="24"/>
              </w:rPr>
              <w:t xml:space="preserve"> 17.80</w:t>
            </w:r>
          </w:p>
        </w:tc>
        <w:tc>
          <w:tcPr>
            <w:tcW w:w="3241" w:type="dxa"/>
          </w:tcPr>
          <w:p w14:paraId="347315C5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8.14 </w:t>
            </w:r>
            <w:r w:rsidRPr="00A54DED">
              <w:rPr>
                <w:color w:val="000000" w:themeColor="text1"/>
                <w:sz w:val="24"/>
                <w:szCs w:val="24"/>
              </w:rPr>
              <w:t>±</w:t>
            </w:r>
            <w:r>
              <w:rPr>
                <w:color w:val="000000" w:themeColor="text1"/>
                <w:sz w:val="24"/>
                <w:szCs w:val="24"/>
              </w:rPr>
              <w:t xml:space="preserve"> 12.39</w:t>
            </w:r>
          </w:p>
        </w:tc>
        <w:tc>
          <w:tcPr>
            <w:tcW w:w="3241" w:type="dxa"/>
          </w:tcPr>
          <w:p w14:paraId="3E16EDF9" w14:textId="77777777" w:rsidR="008744DD" w:rsidRPr="003D3987" w:rsidRDefault="008744DD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3</w:t>
            </w:r>
            <w:r w:rsidRPr="00067B35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*</w:t>
            </w:r>
          </w:p>
        </w:tc>
      </w:tr>
    </w:tbl>
    <w:p w14:paraId="6F1EE56D" w14:textId="77777777" w:rsidR="008744DD" w:rsidRDefault="008744DD" w:rsidP="008744DD">
      <w:pPr>
        <w:rPr>
          <w:color w:val="000000" w:themeColor="text1"/>
          <w:sz w:val="24"/>
          <w:szCs w:val="24"/>
          <w:vertAlign w:val="superscript"/>
        </w:rPr>
      </w:pPr>
    </w:p>
    <w:p w14:paraId="0F546BC1" w14:textId="77777777" w:rsidR="008744DD" w:rsidRDefault="008744DD" w:rsidP="008744DD">
      <w:pPr>
        <w:rPr>
          <w:color w:val="000000" w:themeColor="text1"/>
          <w:sz w:val="24"/>
          <w:szCs w:val="24"/>
          <w:vertAlign w:val="superscript"/>
        </w:rPr>
      </w:pPr>
      <w:r w:rsidRPr="00352F22">
        <w:rPr>
          <w:color w:val="000000" w:themeColor="text1"/>
          <w:sz w:val="24"/>
          <w:szCs w:val="24"/>
        </w:rPr>
        <w:t>TE/Imp: tissue expander/implant; DIEP: deep inferior epigastric perforator.</w:t>
      </w:r>
    </w:p>
    <w:p w14:paraId="34B686FB" w14:textId="77777777" w:rsidR="008744DD" w:rsidRPr="003D3987" w:rsidRDefault="008744DD" w:rsidP="008744DD">
      <w:pPr>
        <w:rPr>
          <w:color w:val="000000" w:themeColor="text1"/>
          <w:sz w:val="24"/>
          <w:szCs w:val="24"/>
        </w:rPr>
      </w:pPr>
      <w:r w:rsidRPr="003D3987">
        <w:rPr>
          <w:color w:val="000000" w:themeColor="text1"/>
          <w:sz w:val="24"/>
          <w:szCs w:val="24"/>
          <w:vertAlign w:val="superscript"/>
        </w:rPr>
        <w:t xml:space="preserve">* </w:t>
      </w:r>
      <w:r w:rsidRPr="003D3987">
        <w:rPr>
          <w:i/>
          <w:iCs/>
          <w:color w:val="000000" w:themeColor="text1"/>
          <w:sz w:val="24"/>
          <w:szCs w:val="24"/>
        </w:rPr>
        <w:t>P</w:t>
      </w:r>
      <w:r w:rsidRPr="003D3987">
        <w:rPr>
          <w:color w:val="000000" w:themeColor="text1"/>
          <w:sz w:val="24"/>
          <w:szCs w:val="24"/>
        </w:rPr>
        <w:t xml:space="preserve"> &lt; .05.</w:t>
      </w:r>
      <w:r w:rsidRPr="003D3987">
        <w:rPr>
          <w:rFonts w:hint="eastAsia"/>
          <w:color w:val="000000" w:themeColor="text1"/>
          <w:sz w:val="24"/>
          <w:szCs w:val="24"/>
        </w:rPr>
        <w:t xml:space="preserve"> </w:t>
      </w:r>
      <w:r w:rsidRPr="003D3987">
        <w:rPr>
          <w:color w:val="000000" w:themeColor="text1"/>
          <w:sz w:val="24"/>
          <w:szCs w:val="24"/>
          <w:vertAlign w:val="superscript"/>
        </w:rPr>
        <w:t xml:space="preserve">** </w:t>
      </w:r>
      <w:r w:rsidRPr="003D3987">
        <w:rPr>
          <w:i/>
          <w:iCs/>
          <w:color w:val="000000" w:themeColor="text1"/>
          <w:sz w:val="24"/>
          <w:szCs w:val="24"/>
        </w:rPr>
        <w:t>P</w:t>
      </w:r>
      <w:r w:rsidRPr="003D3987">
        <w:rPr>
          <w:color w:val="000000" w:themeColor="text1"/>
          <w:sz w:val="24"/>
          <w:szCs w:val="24"/>
        </w:rPr>
        <w:t xml:space="preserve"> &lt; .005.</w:t>
      </w:r>
      <w:r w:rsidRPr="003D3987">
        <w:rPr>
          <w:rFonts w:hint="eastAsia"/>
          <w:color w:val="000000" w:themeColor="text1"/>
          <w:sz w:val="24"/>
          <w:szCs w:val="24"/>
        </w:rPr>
        <w:t xml:space="preserve"> </w:t>
      </w:r>
      <w:r w:rsidRPr="003D3987">
        <w:rPr>
          <w:color w:val="000000" w:themeColor="text1"/>
          <w:sz w:val="24"/>
          <w:szCs w:val="24"/>
          <w:vertAlign w:val="superscript"/>
        </w:rPr>
        <w:t xml:space="preserve">*** </w:t>
      </w:r>
      <w:r w:rsidRPr="003D3987">
        <w:rPr>
          <w:i/>
          <w:iCs/>
          <w:color w:val="000000" w:themeColor="text1"/>
          <w:sz w:val="24"/>
          <w:szCs w:val="24"/>
        </w:rPr>
        <w:t>P</w:t>
      </w:r>
      <w:r w:rsidRPr="003D3987">
        <w:rPr>
          <w:color w:val="000000" w:themeColor="text1"/>
          <w:sz w:val="24"/>
          <w:szCs w:val="24"/>
        </w:rPr>
        <w:t xml:space="preserve"> &lt; .001.</w:t>
      </w:r>
      <w:r w:rsidRPr="003D3987">
        <w:rPr>
          <w:rFonts w:hint="eastAsia"/>
          <w:color w:val="000000" w:themeColor="text1"/>
          <w:sz w:val="24"/>
          <w:szCs w:val="24"/>
        </w:rPr>
        <w:t xml:space="preserve"> </w:t>
      </w:r>
    </w:p>
    <w:p w14:paraId="59652A0B" w14:textId="77777777" w:rsidR="008744DD" w:rsidRPr="00274B06" w:rsidRDefault="008744DD" w:rsidP="008744DD">
      <w:pPr>
        <w:rPr>
          <w:color w:val="000000" w:themeColor="text1"/>
          <w:sz w:val="24"/>
          <w:szCs w:val="24"/>
        </w:rPr>
      </w:pPr>
      <w:r w:rsidRPr="00A54DED">
        <w:rPr>
          <w:color w:val="000000" w:themeColor="text1"/>
          <w:sz w:val="24"/>
          <w:szCs w:val="24"/>
        </w:rPr>
        <w:t>Values are presented as mean ± standard deviation</w:t>
      </w:r>
      <w:r>
        <w:rPr>
          <w:color w:val="000000" w:themeColor="text1"/>
          <w:sz w:val="24"/>
          <w:szCs w:val="24"/>
        </w:rPr>
        <w:t>.</w:t>
      </w:r>
    </w:p>
    <w:p w14:paraId="21CD2527" w14:textId="5DCBC90B" w:rsidR="003D3987" w:rsidRPr="008744DD" w:rsidRDefault="003D3987" w:rsidP="008744DD"/>
    <w:sectPr w:rsidR="003D3987" w:rsidRPr="008744DD" w:rsidSect="00A64FC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440" w:right="1440" w:bottom="1440" w:left="1440" w:header="850" w:footer="994" w:gutter="0"/>
      <w:cols w:space="720"/>
      <w:docGrid w:linePitch="5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606C2" w14:textId="77777777" w:rsidR="00C37749" w:rsidRDefault="00C37749" w:rsidP="005B02F2">
      <w:r>
        <w:separator/>
      </w:r>
    </w:p>
  </w:endnote>
  <w:endnote w:type="continuationSeparator" w:id="0">
    <w:p w14:paraId="1B84820E" w14:textId="77777777" w:rsidR="00C37749" w:rsidRDefault="00C37749" w:rsidP="005B02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2E359" w14:textId="77777777" w:rsidR="00345AC1" w:rsidRDefault="00345A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5B139" w14:textId="77777777" w:rsidR="00345AC1" w:rsidRDefault="00345AC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0EA51A" w14:textId="77777777" w:rsidR="00345AC1" w:rsidRDefault="00345A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57C74" w14:textId="77777777" w:rsidR="00C37749" w:rsidRDefault="00C37749" w:rsidP="005B02F2">
      <w:r>
        <w:separator/>
      </w:r>
    </w:p>
  </w:footnote>
  <w:footnote w:type="continuationSeparator" w:id="0">
    <w:p w14:paraId="0AB4276D" w14:textId="77777777" w:rsidR="00C37749" w:rsidRDefault="00C37749" w:rsidP="005B02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C7A55" w14:textId="77777777" w:rsidR="00345AC1" w:rsidRDefault="00345AC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F78DD6" w14:textId="77777777" w:rsidR="00345AC1" w:rsidRPr="005B02F2" w:rsidRDefault="00345AC1">
    <w:pPr>
      <w:pStyle w:val="Header"/>
      <w:rPr>
        <w:i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F4B705" w14:textId="77777777" w:rsidR="00345AC1" w:rsidRDefault="00345A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C14B07"/>
    <w:multiLevelType w:val="hybridMultilevel"/>
    <w:tmpl w:val="40765E90"/>
    <w:lvl w:ilvl="0" w:tplc="836C39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6E30F28"/>
    <w:multiLevelType w:val="hybridMultilevel"/>
    <w:tmpl w:val="ECC001E8"/>
    <w:lvl w:ilvl="0" w:tplc="B6D20E0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Y3sTAztzQ3MjIzMTNV0lEKTi0uzszPAykwNKoFABubWv0tAAAA"/>
  </w:docVars>
  <w:rsids>
    <w:rsidRoot w:val="00591668"/>
    <w:rsid w:val="00007BD6"/>
    <w:rsid w:val="00012C84"/>
    <w:rsid w:val="00021643"/>
    <w:rsid w:val="00026535"/>
    <w:rsid w:val="00046902"/>
    <w:rsid w:val="00055348"/>
    <w:rsid w:val="000559CE"/>
    <w:rsid w:val="00067484"/>
    <w:rsid w:val="00067B35"/>
    <w:rsid w:val="000737C9"/>
    <w:rsid w:val="000B27F4"/>
    <w:rsid w:val="000C101E"/>
    <w:rsid w:val="000D4403"/>
    <w:rsid w:val="000F5547"/>
    <w:rsid w:val="00105B55"/>
    <w:rsid w:val="00123806"/>
    <w:rsid w:val="00136376"/>
    <w:rsid w:val="00153C43"/>
    <w:rsid w:val="001670C8"/>
    <w:rsid w:val="001A3972"/>
    <w:rsid w:val="001B013C"/>
    <w:rsid w:val="001B4CB2"/>
    <w:rsid w:val="001C0057"/>
    <w:rsid w:val="001D5012"/>
    <w:rsid w:val="001D64A8"/>
    <w:rsid w:val="001E6725"/>
    <w:rsid w:val="001F2CBC"/>
    <w:rsid w:val="001F32DB"/>
    <w:rsid w:val="001F4653"/>
    <w:rsid w:val="002048BD"/>
    <w:rsid w:val="00204CF6"/>
    <w:rsid w:val="00207E05"/>
    <w:rsid w:val="00224EAA"/>
    <w:rsid w:val="00232DD6"/>
    <w:rsid w:val="00237FCB"/>
    <w:rsid w:val="00241FA4"/>
    <w:rsid w:val="002511BD"/>
    <w:rsid w:val="00276AA8"/>
    <w:rsid w:val="002774BF"/>
    <w:rsid w:val="00281D67"/>
    <w:rsid w:val="002851E1"/>
    <w:rsid w:val="00290230"/>
    <w:rsid w:val="002A3311"/>
    <w:rsid w:val="002A7DB5"/>
    <w:rsid w:val="002C2192"/>
    <w:rsid w:val="002D0F5F"/>
    <w:rsid w:val="002D5521"/>
    <w:rsid w:val="002D6C2B"/>
    <w:rsid w:val="002E2E47"/>
    <w:rsid w:val="002E34C2"/>
    <w:rsid w:val="002F22C3"/>
    <w:rsid w:val="0032268E"/>
    <w:rsid w:val="00345AC1"/>
    <w:rsid w:val="00357BFB"/>
    <w:rsid w:val="0036538C"/>
    <w:rsid w:val="003902DB"/>
    <w:rsid w:val="00397C0E"/>
    <w:rsid w:val="003A083E"/>
    <w:rsid w:val="003A3929"/>
    <w:rsid w:val="003A606E"/>
    <w:rsid w:val="003C2113"/>
    <w:rsid w:val="003C2B56"/>
    <w:rsid w:val="003C4476"/>
    <w:rsid w:val="003D3987"/>
    <w:rsid w:val="003D4736"/>
    <w:rsid w:val="003E442E"/>
    <w:rsid w:val="0040018F"/>
    <w:rsid w:val="00415F52"/>
    <w:rsid w:val="00422F36"/>
    <w:rsid w:val="00445BE4"/>
    <w:rsid w:val="00452A59"/>
    <w:rsid w:val="00454D63"/>
    <w:rsid w:val="00455F50"/>
    <w:rsid w:val="00462955"/>
    <w:rsid w:val="0046577D"/>
    <w:rsid w:val="004A529A"/>
    <w:rsid w:val="004A690A"/>
    <w:rsid w:val="004B1AA7"/>
    <w:rsid w:val="004C6B29"/>
    <w:rsid w:val="004F07FE"/>
    <w:rsid w:val="00501776"/>
    <w:rsid w:val="00511AF8"/>
    <w:rsid w:val="00515D01"/>
    <w:rsid w:val="005266F1"/>
    <w:rsid w:val="00532C91"/>
    <w:rsid w:val="00535905"/>
    <w:rsid w:val="00570489"/>
    <w:rsid w:val="005722D1"/>
    <w:rsid w:val="00572698"/>
    <w:rsid w:val="005760F6"/>
    <w:rsid w:val="00583459"/>
    <w:rsid w:val="00591668"/>
    <w:rsid w:val="005A496A"/>
    <w:rsid w:val="005B02F2"/>
    <w:rsid w:val="005B34B6"/>
    <w:rsid w:val="005C1394"/>
    <w:rsid w:val="005D1680"/>
    <w:rsid w:val="006113A4"/>
    <w:rsid w:val="00620016"/>
    <w:rsid w:val="00637D16"/>
    <w:rsid w:val="00640993"/>
    <w:rsid w:val="006425EE"/>
    <w:rsid w:val="00680436"/>
    <w:rsid w:val="006850BA"/>
    <w:rsid w:val="006A0615"/>
    <w:rsid w:val="006B4DB5"/>
    <w:rsid w:val="00705A9C"/>
    <w:rsid w:val="0071076A"/>
    <w:rsid w:val="007335BC"/>
    <w:rsid w:val="007354DC"/>
    <w:rsid w:val="0074111B"/>
    <w:rsid w:val="00741520"/>
    <w:rsid w:val="00741EDD"/>
    <w:rsid w:val="00747571"/>
    <w:rsid w:val="007511FA"/>
    <w:rsid w:val="00754251"/>
    <w:rsid w:val="007567DD"/>
    <w:rsid w:val="007A24AF"/>
    <w:rsid w:val="007B585F"/>
    <w:rsid w:val="007C77C9"/>
    <w:rsid w:val="007E127A"/>
    <w:rsid w:val="007E7BCF"/>
    <w:rsid w:val="007F1C32"/>
    <w:rsid w:val="007F4792"/>
    <w:rsid w:val="00803FE5"/>
    <w:rsid w:val="0081193E"/>
    <w:rsid w:val="00817D5D"/>
    <w:rsid w:val="00825886"/>
    <w:rsid w:val="008456CE"/>
    <w:rsid w:val="00853EDF"/>
    <w:rsid w:val="00854847"/>
    <w:rsid w:val="00854CBA"/>
    <w:rsid w:val="00860EC9"/>
    <w:rsid w:val="008631C2"/>
    <w:rsid w:val="008737A2"/>
    <w:rsid w:val="008744DD"/>
    <w:rsid w:val="00875234"/>
    <w:rsid w:val="00877CA1"/>
    <w:rsid w:val="00887D77"/>
    <w:rsid w:val="008964E3"/>
    <w:rsid w:val="008B4AB0"/>
    <w:rsid w:val="008C1E16"/>
    <w:rsid w:val="008C3857"/>
    <w:rsid w:val="008E050C"/>
    <w:rsid w:val="008E1E74"/>
    <w:rsid w:val="008E5A8C"/>
    <w:rsid w:val="008F1562"/>
    <w:rsid w:val="008F395C"/>
    <w:rsid w:val="008F70A1"/>
    <w:rsid w:val="008F78C0"/>
    <w:rsid w:val="00905036"/>
    <w:rsid w:val="00935506"/>
    <w:rsid w:val="00940A32"/>
    <w:rsid w:val="00947EAB"/>
    <w:rsid w:val="00955C5C"/>
    <w:rsid w:val="0096074C"/>
    <w:rsid w:val="0097445D"/>
    <w:rsid w:val="009773B6"/>
    <w:rsid w:val="009816B2"/>
    <w:rsid w:val="0098561D"/>
    <w:rsid w:val="009A1BCD"/>
    <w:rsid w:val="009A5CD9"/>
    <w:rsid w:val="009A79F2"/>
    <w:rsid w:val="009B1698"/>
    <w:rsid w:val="009C1671"/>
    <w:rsid w:val="009C4856"/>
    <w:rsid w:val="009E0F8B"/>
    <w:rsid w:val="009E336F"/>
    <w:rsid w:val="009E5B69"/>
    <w:rsid w:val="009F68E0"/>
    <w:rsid w:val="00A072CD"/>
    <w:rsid w:val="00A135EB"/>
    <w:rsid w:val="00A204D2"/>
    <w:rsid w:val="00A235FF"/>
    <w:rsid w:val="00A443C0"/>
    <w:rsid w:val="00A54DED"/>
    <w:rsid w:val="00A61FEB"/>
    <w:rsid w:val="00A63F25"/>
    <w:rsid w:val="00A64FC3"/>
    <w:rsid w:val="00A77534"/>
    <w:rsid w:val="00A80491"/>
    <w:rsid w:val="00A80FF9"/>
    <w:rsid w:val="00AA6EFB"/>
    <w:rsid w:val="00AB0097"/>
    <w:rsid w:val="00AB4691"/>
    <w:rsid w:val="00AC7764"/>
    <w:rsid w:val="00AF50DC"/>
    <w:rsid w:val="00B32D36"/>
    <w:rsid w:val="00B35369"/>
    <w:rsid w:val="00B43487"/>
    <w:rsid w:val="00B5233A"/>
    <w:rsid w:val="00B643E6"/>
    <w:rsid w:val="00B653DA"/>
    <w:rsid w:val="00B75A25"/>
    <w:rsid w:val="00B86414"/>
    <w:rsid w:val="00B95EE7"/>
    <w:rsid w:val="00B962E3"/>
    <w:rsid w:val="00B9761F"/>
    <w:rsid w:val="00BA29C1"/>
    <w:rsid w:val="00BA4858"/>
    <w:rsid w:val="00BB0648"/>
    <w:rsid w:val="00BC2F96"/>
    <w:rsid w:val="00BD2D04"/>
    <w:rsid w:val="00BD497F"/>
    <w:rsid w:val="00BE0365"/>
    <w:rsid w:val="00BE0F09"/>
    <w:rsid w:val="00BE37D3"/>
    <w:rsid w:val="00BF78B5"/>
    <w:rsid w:val="00C26A0A"/>
    <w:rsid w:val="00C37749"/>
    <w:rsid w:val="00C460B7"/>
    <w:rsid w:val="00C51076"/>
    <w:rsid w:val="00C57DDE"/>
    <w:rsid w:val="00C74453"/>
    <w:rsid w:val="00C80930"/>
    <w:rsid w:val="00C83657"/>
    <w:rsid w:val="00C846B0"/>
    <w:rsid w:val="00C908A1"/>
    <w:rsid w:val="00C92A5F"/>
    <w:rsid w:val="00CA03A7"/>
    <w:rsid w:val="00CC2E24"/>
    <w:rsid w:val="00CC2FAB"/>
    <w:rsid w:val="00CC43E7"/>
    <w:rsid w:val="00CC674F"/>
    <w:rsid w:val="00CD349C"/>
    <w:rsid w:val="00CE4DF6"/>
    <w:rsid w:val="00CE7005"/>
    <w:rsid w:val="00CF11BF"/>
    <w:rsid w:val="00D0773F"/>
    <w:rsid w:val="00D17E34"/>
    <w:rsid w:val="00D36E00"/>
    <w:rsid w:val="00D40706"/>
    <w:rsid w:val="00D40FA6"/>
    <w:rsid w:val="00D506D2"/>
    <w:rsid w:val="00D96CDC"/>
    <w:rsid w:val="00DA2B6C"/>
    <w:rsid w:val="00DC61AF"/>
    <w:rsid w:val="00DD06F0"/>
    <w:rsid w:val="00DF0454"/>
    <w:rsid w:val="00DF7227"/>
    <w:rsid w:val="00DF7344"/>
    <w:rsid w:val="00E156EC"/>
    <w:rsid w:val="00E1571E"/>
    <w:rsid w:val="00E15B55"/>
    <w:rsid w:val="00E17D57"/>
    <w:rsid w:val="00E319FC"/>
    <w:rsid w:val="00E37E9A"/>
    <w:rsid w:val="00E64A9A"/>
    <w:rsid w:val="00EA31BF"/>
    <w:rsid w:val="00EA780D"/>
    <w:rsid w:val="00EB1329"/>
    <w:rsid w:val="00EC0783"/>
    <w:rsid w:val="00EC1A79"/>
    <w:rsid w:val="00EC32E5"/>
    <w:rsid w:val="00ED2C8C"/>
    <w:rsid w:val="00ED7BE3"/>
    <w:rsid w:val="00EE7F91"/>
    <w:rsid w:val="00EF254B"/>
    <w:rsid w:val="00EF6F1B"/>
    <w:rsid w:val="00F04C84"/>
    <w:rsid w:val="00F06EEF"/>
    <w:rsid w:val="00F101CC"/>
    <w:rsid w:val="00F67BA8"/>
    <w:rsid w:val="00F709E7"/>
    <w:rsid w:val="00F72CF8"/>
    <w:rsid w:val="00F73806"/>
    <w:rsid w:val="00F912FA"/>
    <w:rsid w:val="00F96368"/>
    <w:rsid w:val="00F965BC"/>
    <w:rsid w:val="00FB23B5"/>
    <w:rsid w:val="00FD5DC4"/>
    <w:rsid w:val="00FE260C"/>
    <w:rsid w:val="00FE7C1D"/>
    <w:rsid w:val="00FF1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C21FA7"/>
  <w15:docId w15:val="{DD25C76C-283F-5847-B1C0-99301743F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02F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B02F2"/>
  </w:style>
  <w:style w:type="paragraph" w:styleId="Footer">
    <w:name w:val="footer"/>
    <w:basedOn w:val="Normal"/>
    <w:link w:val="FooterChar"/>
    <w:uiPriority w:val="99"/>
    <w:unhideWhenUsed/>
    <w:rsid w:val="005B02F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B02F2"/>
  </w:style>
  <w:style w:type="character" w:styleId="LineNumber">
    <w:name w:val="line number"/>
    <w:basedOn w:val="DefaultParagraphFont"/>
    <w:uiPriority w:val="99"/>
    <w:semiHidden/>
    <w:unhideWhenUsed/>
    <w:rsid w:val="005B02F2"/>
  </w:style>
  <w:style w:type="paragraph" w:styleId="Revision">
    <w:name w:val="Revision"/>
    <w:hidden/>
    <w:uiPriority w:val="99"/>
    <w:semiHidden/>
    <w:rsid w:val="000D4403"/>
  </w:style>
  <w:style w:type="paragraph" w:styleId="BodyText2">
    <w:name w:val="Body Text 2"/>
    <w:basedOn w:val="Normal"/>
    <w:link w:val="BodyText2Char"/>
    <w:rsid w:val="000D4403"/>
    <w:pPr>
      <w:jc w:val="left"/>
    </w:pPr>
    <w:rPr>
      <w:rFonts w:ascii="Times New Roman" w:hAnsi="Times New Roman" w:cs="Times New Roman"/>
      <w:b/>
      <w:color w:val="000000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0D4403"/>
    <w:rPr>
      <w:rFonts w:ascii="Times New Roman" w:hAnsi="Times New Roman" w:cs="Times New Roman"/>
      <w:b/>
      <w:color w:val="000000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864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641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64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4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41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41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414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2A3311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A80FF9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A80F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3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43479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121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1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ADF993-8638-074E-BBA3-11029A2E2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oto Shiraishi</dc:creator>
  <cp:lastModifiedBy>Microsoft Office User</cp:lastModifiedBy>
  <cp:revision>2</cp:revision>
  <dcterms:created xsi:type="dcterms:W3CDTF">2021-11-12T09:52:00Z</dcterms:created>
  <dcterms:modified xsi:type="dcterms:W3CDTF">2021-11-12T09:52:00Z</dcterms:modified>
</cp:coreProperties>
</file>